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12AB" w:rsidRPr="0025247A" w:rsidRDefault="007812AB" w:rsidP="007812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7812AB" w:rsidRDefault="007812AB" w:rsidP="007812AB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3"/>
      <w:bookmarkStart w:id="1" w:name="OLE_LINK14"/>
      <w:r w:rsidRPr="00E92EB7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367EC2">
        <w:rPr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Pr="00367EC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721351">
        <w:rPr>
          <w:rFonts w:ascii="Times New Roman" w:hAnsi="Times New Roman" w:cs="Times New Roman"/>
          <w:b/>
          <w:sz w:val="24"/>
          <w:szCs w:val="24"/>
        </w:rPr>
        <w:t>1</w:t>
      </w:r>
      <w:r w:rsidR="00C874C0">
        <w:rPr>
          <w:rFonts w:ascii="Times New Roman" w:hAnsi="Times New Roman" w:cs="Times New Roman"/>
          <w:b/>
          <w:sz w:val="24"/>
          <w:szCs w:val="24"/>
        </w:rPr>
        <w:t>.</w:t>
      </w:r>
      <w:r w:rsidRPr="00A362D3">
        <w:rPr>
          <w:rFonts w:ascii="Times New Roman" w:hAnsi="Times New Roman" w:cs="Times New Roman"/>
          <w:sz w:val="24"/>
          <w:szCs w:val="24"/>
        </w:rPr>
        <w:t xml:space="preserve"> </w:t>
      </w:r>
      <w:r w:rsidRPr="00A362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rimers of six </w:t>
      </w:r>
      <w:proofErr w:type="spellStart"/>
      <w:r w:rsidRPr="00A362D3">
        <w:rPr>
          <w:rFonts w:ascii="Times New Roman" w:hAnsi="Times New Roman" w:cs="Times New Roman"/>
          <w:color w:val="000000" w:themeColor="text1"/>
          <w:sz w:val="24"/>
          <w:szCs w:val="24"/>
        </w:rPr>
        <w:t>unignes</w:t>
      </w:r>
      <w:proofErr w:type="spellEnd"/>
      <w:r w:rsidRPr="00A362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A362D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ACT</w:t>
      </w:r>
      <w:proofErr w:type="spellEnd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3261"/>
        <w:gridCol w:w="4273"/>
        <w:gridCol w:w="3987"/>
      </w:tblGrid>
      <w:tr w:rsidR="00605215" w:rsidRPr="00AA3D1A" w:rsidTr="00605215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ne</w:t>
            </w:r>
          </w:p>
        </w:tc>
        <w:tc>
          <w:tcPr>
            <w:tcW w:w="4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05215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Reverse primer</w:t>
            </w:r>
          </w:p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RINITY_DN29686_c1_g1</w:t>
            </w:r>
          </w:p>
        </w:tc>
        <w:tc>
          <w:tcPr>
            <w:tcW w:w="42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GGCGTTGTTGAGGTTGAGAT</w:t>
            </w:r>
          </w:p>
        </w:tc>
        <w:tc>
          <w:tcPr>
            <w:tcW w:w="398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CCAGGTTGACAGCTTGATGAA</w:t>
            </w: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RINITY_DN42192_c1_g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CAAACGCAAGTTGATACAGGACG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GTGTCTCCACCCAGGAACCC</w:t>
            </w: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RINITY_DN42591_c1_g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TCCGAAGAGGCAGCAGATAT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jc w:val="left"/>
              <w:rPr>
                <w:rFonts w:ascii="Times New Roman" w:eastAsia="宋体" w:hAnsi="Times New Roman" w:cs="Times New Roman" w:hint="eastAsia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CACTGGCGTAGAAGCAGATTG</w:t>
            </w: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RINITY_DN35932_c1_g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CGATGATGACGATGACGATGATG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CAGAATGGCACGAGGAAGATG</w:t>
            </w: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RINITY_DN37560_c0_g1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AGATAGATGGTGTGCCTCTGT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GCCAGTAAGTAGCAGCAAGATAA</w:t>
            </w: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TRINITY_DN29576_c3_g2</w:t>
            </w:r>
          </w:p>
        </w:tc>
        <w:tc>
          <w:tcPr>
            <w:tcW w:w="427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CAAGCAGAGCAGAGTGACAAACCA</w:t>
            </w:r>
          </w:p>
        </w:tc>
        <w:tc>
          <w:tcPr>
            <w:tcW w:w="39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GTCATGGGACGCCGAAACG</w:t>
            </w:r>
          </w:p>
        </w:tc>
      </w:tr>
      <w:tr w:rsidR="00605215" w:rsidRPr="00AA3D1A" w:rsidTr="00605215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05215" w:rsidRPr="00AA3D1A" w:rsidRDefault="00605215" w:rsidP="00AC3DE5">
            <w:pPr>
              <w:spacing w:line="300" w:lineRule="exact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605215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EnACTIN</w:t>
            </w:r>
            <w:proofErr w:type="spellEnd"/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JF683844</w:t>
            </w:r>
          </w:p>
        </w:tc>
        <w:tc>
          <w:tcPr>
            <w:tcW w:w="42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GTCCTCTTCCAGCCATCCAT</w:t>
            </w:r>
          </w:p>
        </w:tc>
        <w:tc>
          <w:tcPr>
            <w:tcW w:w="398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05215" w:rsidRPr="00AA3D1A" w:rsidRDefault="00605215" w:rsidP="00605215">
            <w:pPr>
              <w:spacing w:line="300" w:lineRule="exact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05215">
              <w:rPr>
                <w:rFonts w:ascii="Times New Roman" w:eastAsia="宋体" w:hAnsi="Times New Roman" w:cs="Times New Roman"/>
                <w:sz w:val="24"/>
                <w:szCs w:val="24"/>
              </w:rPr>
              <w:t>GTTTCCATACAAGTCCTTCCTGAT</w:t>
            </w:r>
          </w:p>
        </w:tc>
      </w:tr>
    </w:tbl>
    <w:p w:rsidR="00605215" w:rsidRDefault="00605215" w:rsidP="00605215">
      <w:pPr>
        <w:ind w:firstLineChars="200" w:firstLine="420"/>
      </w:pPr>
    </w:p>
    <w:p w:rsidR="00605215" w:rsidRPr="00605215" w:rsidRDefault="00605215" w:rsidP="00605215">
      <w:pPr>
        <w:ind w:firstLineChars="200" w:firstLine="420"/>
        <w:rPr>
          <w:rFonts w:hint="eastAsia"/>
        </w:rPr>
      </w:pPr>
      <w:bookmarkStart w:id="2" w:name="_GoBack"/>
      <w:bookmarkEnd w:id="0"/>
      <w:bookmarkEnd w:id="1"/>
      <w:bookmarkEnd w:id="2"/>
    </w:p>
    <w:sectPr w:rsidR="00605215" w:rsidRPr="00605215" w:rsidSect="00653F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B2E0F" w:rsidRDefault="002B2E0F" w:rsidP="00721351">
      <w:r>
        <w:separator/>
      </w:r>
    </w:p>
  </w:endnote>
  <w:endnote w:type="continuationSeparator" w:id="0">
    <w:p w:rsidR="002B2E0F" w:rsidRDefault="002B2E0F" w:rsidP="007213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B2E0F" w:rsidRDefault="002B2E0F" w:rsidP="00721351">
      <w:r>
        <w:separator/>
      </w:r>
    </w:p>
  </w:footnote>
  <w:footnote w:type="continuationSeparator" w:id="0">
    <w:p w:rsidR="002B2E0F" w:rsidRDefault="002B2E0F" w:rsidP="007213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2AB"/>
    <w:rsid w:val="0010580F"/>
    <w:rsid w:val="002B2E0F"/>
    <w:rsid w:val="005F7D9C"/>
    <w:rsid w:val="00605215"/>
    <w:rsid w:val="00721351"/>
    <w:rsid w:val="007812AB"/>
    <w:rsid w:val="0079423F"/>
    <w:rsid w:val="008C4564"/>
    <w:rsid w:val="009134CE"/>
    <w:rsid w:val="00C874C0"/>
    <w:rsid w:val="00F71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7C98C"/>
  <w15:chartTrackingRefBased/>
  <w15:docId w15:val="{E15993C1-FA90-4386-9D4C-56B27A2B0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812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12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3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35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3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351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6052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7</cp:revision>
  <dcterms:created xsi:type="dcterms:W3CDTF">2021-11-09T09:38:00Z</dcterms:created>
  <dcterms:modified xsi:type="dcterms:W3CDTF">2021-11-11T06:55:00Z</dcterms:modified>
</cp:coreProperties>
</file>